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7"/>
        <w:gridCol w:w="723"/>
        <w:gridCol w:w="6456"/>
        <w:gridCol w:w="561"/>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2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the eligibility criteria, and the sources and methods of selection of participants. </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5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1"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27"/>
        <w:gridCol w:w="610"/>
      </w:tblGrid>
      <w:tr>
        <w:trPr/>
        <w:tc>
          <w:tcPr>
            <w:tcW w:w="924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10"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8-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22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8,10</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2-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1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92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6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2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10" w:type="dxa"/>
            <w:tcBorders>
              <w:top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6T18:52:00Z</dcterms:created>
  <dc:creator>pplouffe</dc:creator>
  <dc:description/>
  <dc:language>en-US</dc:language>
  <cp:lastModifiedBy>Diorginis</cp:lastModifiedBy>
  <cp:lastPrinted>2007-10-15T13:39:00Z</cp:lastPrinted>
  <dcterms:modified xsi:type="dcterms:W3CDTF">2018-12-26T18: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